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66937" w14:textId="77777777" w:rsidR="00F04672" w:rsidRPr="00F04672" w:rsidRDefault="00F04672" w:rsidP="00F04672">
      <w:pPr>
        <w:rPr>
          <w:rFonts w:ascii="Segoe UI" w:eastAsia="Times New Roman" w:hAnsi="Segoe UI" w:cs="Segoe UI"/>
          <w:kern w:val="0"/>
          <w:sz w:val="21"/>
          <w:szCs w:val="21"/>
          <w14:ligatures w14:val="none"/>
        </w:rPr>
      </w:pPr>
      <w:hyperlink r:id="rId4" w:tgtFrame="_blank" w:tooltip="https://github.com/nidap-community/dynamic-of-cancer-stem-like-cells-during-cholangiocarcinoma-progression-/tree/main/data/supplementary" w:history="1">
        <w:r w:rsidRPr="00F04672">
          <w:rPr>
            <w:rFonts w:ascii="Segoe UI" w:eastAsia="Times New Roman" w:hAnsi="Segoe UI" w:cs="Segoe UI"/>
            <w:color w:val="0000FF"/>
            <w:kern w:val="0"/>
            <w:sz w:val="21"/>
            <w:szCs w:val="21"/>
            <w:u w:val="single"/>
            <w14:ligatures w14:val="none"/>
          </w:rPr>
          <w:t>https://github.com/NIDAP-Community/Dynamic-of-cancer-stem-like-cells-during-cholangiocarcinoma-progression-/tree/main/Data/Supplementary</w:t>
        </w:r>
      </w:hyperlink>
    </w:p>
    <w:p w14:paraId="6758C54D" w14:textId="77777777" w:rsidR="004B09FB" w:rsidRDefault="004B09FB"/>
    <w:sectPr w:rsidR="004B0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672"/>
    <w:rsid w:val="000237ED"/>
    <w:rsid w:val="00077943"/>
    <w:rsid w:val="00106EA3"/>
    <w:rsid w:val="001206B5"/>
    <w:rsid w:val="0015218E"/>
    <w:rsid w:val="00163D4E"/>
    <w:rsid w:val="001949C6"/>
    <w:rsid w:val="001A4AC3"/>
    <w:rsid w:val="002A67B9"/>
    <w:rsid w:val="002B259D"/>
    <w:rsid w:val="002D17C4"/>
    <w:rsid w:val="003B110A"/>
    <w:rsid w:val="003C78E9"/>
    <w:rsid w:val="003F5752"/>
    <w:rsid w:val="003F76E6"/>
    <w:rsid w:val="00413CEF"/>
    <w:rsid w:val="004B09FB"/>
    <w:rsid w:val="004B65EE"/>
    <w:rsid w:val="005843D0"/>
    <w:rsid w:val="005975F9"/>
    <w:rsid w:val="005D333D"/>
    <w:rsid w:val="005F0E9D"/>
    <w:rsid w:val="006B1651"/>
    <w:rsid w:val="006D6776"/>
    <w:rsid w:val="0076384F"/>
    <w:rsid w:val="00824C54"/>
    <w:rsid w:val="0087665D"/>
    <w:rsid w:val="008A50D5"/>
    <w:rsid w:val="008A5681"/>
    <w:rsid w:val="009D25EA"/>
    <w:rsid w:val="00AD3C8E"/>
    <w:rsid w:val="00AD54B2"/>
    <w:rsid w:val="00B1549D"/>
    <w:rsid w:val="00B330F7"/>
    <w:rsid w:val="00BB1A69"/>
    <w:rsid w:val="00BB70B8"/>
    <w:rsid w:val="00BB7D77"/>
    <w:rsid w:val="00CB7722"/>
    <w:rsid w:val="00CC1DA2"/>
    <w:rsid w:val="00D06D3B"/>
    <w:rsid w:val="00D132C8"/>
    <w:rsid w:val="00D818ED"/>
    <w:rsid w:val="00D96957"/>
    <w:rsid w:val="00DE5FFF"/>
    <w:rsid w:val="00E40488"/>
    <w:rsid w:val="00EB1D20"/>
    <w:rsid w:val="00EB22DD"/>
    <w:rsid w:val="00EC3B57"/>
    <w:rsid w:val="00EE44DF"/>
    <w:rsid w:val="00F04672"/>
    <w:rsid w:val="00F04B77"/>
    <w:rsid w:val="00F31493"/>
    <w:rsid w:val="00F529D7"/>
    <w:rsid w:val="00F7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1C495"/>
  <w15:chartTrackingRefBased/>
  <w15:docId w15:val="{D457BAF9-0DBB-1D48-8303-7AC61A1FD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046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0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2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NIDAP-Community/Dynamic-of-cancer-stem-like-cells-during-cholangiocarcinoma-progression-/tree/main/Data/Supplementa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Changqing (NIH/NCI) [E]</dc:creator>
  <cp:keywords/>
  <dc:description/>
  <cp:lastModifiedBy>Xie, Changqing (NIH/NCI) [E]</cp:lastModifiedBy>
  <cp:revision>1</cp:revision>
  <dcterms:created xsi:type="dcterms:W3CDTF">2023-07-11T13:05:00Z</dcterms:created>
  <dcterms:modified xsi:type="dcterms:W3CDTF">2023-07-11T13:08:00Z</dcterms:modified>
</cp:coreProperties>
</file>